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FAC78" w14:textId="77777777" w:rsidR="00A20BA0" w:rsidRPr="00AA6F55" w:rsidRDefault="00A20BA0" w:rsidP="00A20BA0">
      <w:pPr>
        <w:pStyle w:val="Default"/>
        <w:spacing w:line="480" w:lineRule="auto"/>
        <w:rPr>
          <w:iCs/>
        </w:rPr>
      </w:pPr>
      <w:r w:rsidRPr="00B54122">
        <w:rPr>
          <w:b/>
          <w:bCs/>
          <w:iCs/>
        </w:rPr>
        <w:t>Table S</w:t>
      </w:r>
      <w:r>
        <w:rPr>
          <w:b/>
          <w:bCs/>
          <w:iCs/>
        </w:rPr>
        <w:t>4</w:t>
      </w:r>
      <w:r w:rsidRPr="00B54122">
        <w:rPr>
          <w:b/>
          <w:bCs/>
          <w:iCs/>
        </w:rPr>
        <w:t>:</w:t>
      </w:r>
      <w:r>
        <w:rPr>
          <w:iCs/>
        </w:rPr>
        <w:t xml:space="preserve"> Percentages of </w:t>
      </w:r>
      <w:r w:rsidRPr="00B54122">
        <w:rPr>
          <w:i/>
        </w:rPr>
        <w:t xml:space="preserve">Orlf16 </w:t>
      </w:r>
      <w:r>
        <w:rPr>
          <w:iCs/>
        </w:rPr>
        <w:t xml:space="preserve">SNPs (A) and </w:t>
      </w:r>
      <w:proofErr w:type="spellStart"/>
      <w:r w:rsidRPr="00B54122">
        <w:rPr>
          <w:i/>
        </w:rPr>
        <w:t>Hhex</w:t>
      </w:r>
      <w:proofErr w:type="spellEnd"/>
      <w:r>
        <w:rPr>
          <w:iCs/>
        </w:rPr>
        <w:t xml:space="preserve"> indels (B) in the </w:t>
      </w:r>
      <w:proofErr w:type="spellStart"/>
      <w:proofErr w:type="gramStart"/>
      <w:r>
        <w:rPr>
          <w:iCs/>
        </w:rPr>
        <w:t>mouse:mouse</w:t>
      </w:r>
      <w:proofErr w:type="spellEnd"/>
      <w:proofErr w:type="gramEnd"/>
      <w:r>
        <w:rPr>
          <w:iCs/>
        </w:rPr>
        <w:t xml:space="preserve"> complemented embryos analyzed by NGS.</w:t>
      </w:r>
    </w:p>
    <w:p w14:paraId="7E184272" w14:textId="77777777" w:rsidR="00A20BA0" w:rsidRDefault="00A20BA0" w:rsidP="00A20BA0">
      <w:pPr>
        <w:pStyle w:val="Default"/>
        <w:spacing w:line="480" w:lineRule="auto"/>
        <w:rPr>
          <w:iCs/>
        </w:rPr>
      </w:pPr>
      <w:r>
        <w:rPr>
          <w:iCs/>
        </w:rPr>
        <w:t>A)</w:t>
      </w:r>
    </w:p>
    <w:tbl>
      <w:tblPr>
        <w:tblW w:w="7939" w:type="dxa"/>
        <w:tblLook w:val="04A0" w:firstRow="1" w:lastRow="0" w:firstColumn="1" w:lastColumn="0" w:noHBand="0" w:noVBand="1"/>
      </w:tblPr>
      <w:tblGrid>
        <w:gridCol w:w="3114"/>
        <w:gridCol w:w="706"/>
        <w:gridCol w:w="566"/>
        <w:gridCol w:w="636"/>
        <w:gridCol w:w="639"/>
        <w:gridCol w:w="636"/>
        <w:gridCol w:w="510"/>
        <w:gridCol w:w="565"/>
        <w:gridCol w:w="567"/>
      </w:tblGrid>
      <w:tr w:rsidR="00A20BA0" w:rsidRPr="00F041FF" w14:paraId="70B9A102" w14:textId="77777777" w:rsidTr="00CE04A7">
        <w:trPr>
          <w:trHeight w:val="360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B9FADE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Orlf1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9B60C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9A1F6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7054D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3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337E1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3BBEE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D89C8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B7BD8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B0487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8</w:t>
            </w:r>
          </w:p>
        </w:tc>
      </w:tr>
      <w:tr w:rsidR="00A20BA0" w:rsidRPr="00F041FF" w14:paraId="63A87F18" w14:textId="77777777" w:rsidTr="00CE04A7">
        <w:trPr>
          <w:trHeight w:val="84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2AE35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 56 (A%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1F110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9A310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19C1D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EF5C0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6B233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DF144A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A127B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3C9FC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20BA0" w:rsidRPr="00F041FF" w14:paraId="5F411C8D" w14:textId="77777777" w:rsidTr="00CE04A7">
        <w:trPr>
          <w:trHeight w:val="3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09E8C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 134 (T%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F511A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73007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A77B9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FE5B9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CCB2A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AE5C0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CA1EA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FC3319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20BA0" w:rsidRPr="00F041FF" w14:paraId="0458D72F" w14:textId="77777777" w:rsidTr="00CE04A7">
        <w:trPr>
          <w:trHeight w:val="360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12F3A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SNPs (%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DB463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E1E85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5A503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855FB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75B9F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2A9A4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2F256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7AD87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20BA0" w:rsidRPr="00F041FF" w14:paraId="7BF7C0E8" w14:textId="77777777" w:rsidTr="00CE04A7">
        <w:trPr>
          <w:trHeight w:val="696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3CFF5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nor contribution (%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DD873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58394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58966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F4F695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47497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9A31D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37CB4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3F842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14:paraId="6AB088AD" w14:textId="77777777" w:rsidR="00A20BA0" w:rsidRDefault="00A20BA0" w:rsidP="00A20BA0">
      <w:pPr>
        <w:pStyle w:val="Default"/>
        <w:spacing w:line="480" w:lineRule="auto"/>
        <w:rPr>
          <w:iCs/>
        </w:rPr>
      </w:pPr>
    </w:p>
    <w:p w14:paraId="1178538E" w14:textId="77777777" w:rsidR="00A20BA0" w:rsidRDefault="00A20BA0" w:rsidP="00A20BA0">
      <w:pPr>
        <w:pStyle w:val="Default"/>
        <w:spacing w:line="480" w:lineRule="auto"/>
      </w:pPr>
      <w:r>
        <w:rPr>
          <w:iCs/>
        </w:rPr>
        <w:t>B)</w:t>
      </w:r>
      <w:r>
        <w:t xml:space="preserve"> 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2975"/>
        <w:gridCol w:w="1492"/>
        <w:gridCol w:w="995"/>
        <w:gridCol w:w="906"/>
        <w:gridCol w:w="1849"/>
      </w:tblGrid>
      <w:tr w:rsidR="00A20BA0" w:rsidRPr="00F041FF" w14:paraId="13CFE36E" w14:textId="77777777" w:rsidTr="00CE04A7">
        <w:trPr>
          <w:trHeight w:val="360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A27FB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041F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hex</w:t>
            </w:r>
            <w:proofErr w:type="spellEnd"/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 #7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CA744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9C8CD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und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925EF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103E9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</w:t>
            </w:r>
          </w:p>
        </w:tc>
      </w:tr>
      <w:tr w:rsidR="00A20BA0" w:rsidRPr="00F041FF" w14:paraId="4B77C7BA" w14:textId="77777777" w:rsidTr="00CE04A7">
        <w:trPr>
          <w:trHeight w:val="78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4A803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 11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E45A5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CCTTGCT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29A84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E900B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8EAE1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6-bp deletion</w:t>
            </w:r>
          </w:p>
        </w:tc>
      </w:tr>
      <w:tr w:rsidR="00A20BA0" w:rsidRPr="00F041FF" w14:paraId="371D602F" w14:textId="77777777" w:rsidTr="00CE04A7">
        <w:trPr>
          <w:trHeight w:val="768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60C80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 11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A73DA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B3482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TG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A2F8C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F0346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1-bp insertion</w:t>
            </w:r>
          </w:p>
        </w:tc>
      </w:tr>
      <w:tr w:rsidR="00A20BA0" w:rsidRPr="00F041FF" w14:paraId="4B797A0A" w14:textId="77777777" w:rsidTr="00CE04A7">
        <w:trPr>
          <w:trHeight w:val="432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FB70C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t contribution (%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E4E9A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A64E8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DCE9A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BDE3C" w14:textId="77777777" w:rsidR="00A20BA0" w:rsidRPr="00F041FF" w:rsidRDefault="00A20BA0" w:rsidP="00CE04A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41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0E4BAE19" w14:textId="77777777" w:rsidR="00A20BA0" w:rsidRDefault="00A20BA0" w:rsidP="00A20BA0">
      <w:pPr>
        <w:pStyle w:val="Default"/>
        <w:spacing w:line="480" w:lineRule="auto"/>
        <w:rPr>
          <w:iCs/>
        </w:rPr>
      </w:pPr>
    </w:p>
    <w:p w14:paraId="7F2F5CFF" w14:textId="77777777" w:rsidR="009320C3" w:rsidRDefault="009320C3"/>
    <w:sectPr w:rsidR="00932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BA0"/>
    <w:rsid w:val="009320C3"/>
    <w:rsid w:val="00A2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2CF2A"/>
  <w15:chartTrackingRefBased/>
  <w15:docId w15:val="{FF30510C-945A-47F5-B465-AF3F99E07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BA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0BA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Ruiz</dc:creator>
  <cp:keywords/>
  <dc:description/>
  <cp:lastModifiedBy>Mercy Ruiz</cp:lastModifiedBy>
  <cp:revision>1</cp:revision>
  <dcterms:created xsi:type="dcterms:W3CDTF">2021-01-28T18:54:00Z</dcterms:created>
  <dcterms:modified xsi:type="dcterms:W3CDTF">2021-01-28T18:54:00Z</dcterms:modified>
</cp:coreProperties>
</file>